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93EE8" w14:textId="6D07A0EB" w:rsidR="00000000" w:rsidRPr="00196820" w:rsidRDefault="00196820">
      <w:pPr>
        <w:rPr>
          <w:rFonts w:ascii="Times New Roman" w:hAnsi="Times New Roman" w:cs="Times New Roman"/>
          <w:u w:val="single"/>
          <w:lang w:val="en-CA"/>
        </w:rPr>
      </w:pPr>
      <w:r w:rsidRPr="00196820">
        <w:rPr>
          <w:rFonts w:ascii="Times New Roman" w:hAnsi="Times New Roman" w:cs="Times New Roman"/>
          <w:u w:val="single"/>
          <w:lang w:val="en-CA"/>
        </w:rPr>
        <w:t>Supplementa</w:t>
      </w:r>
      <w:r>
        <w:rPr>
          <w:rFonts w:ascii="Times New Roman" w:hAnsi="Times New Roman" w:cs="Times New Roman"/>
          <w:u w:val="single"/>
          <w:lang w:val="en-CA"/>
        </w:rPr>
        <w:t>ry Material</w:t>
      </w:r>
    </w:p>
    <w:p w14:paraId="094C4091" w14:textId="225B1F46" w:rsidR="00F64250" w:rsidRDefault="00F64250">
      <w:pPr>
        <w:rPr>
          <w:sz w:val="22"/>
          <w:szCs w:val="22"/>
          <w:lang w:val="en-CA"/>
        </w:rPr>
      </w:pPr>
    </w:p>
    <w:p w14:paraId="555A0FC0" w14:textId="77777777" w:rsidR="00F64250" w:rsidRDefault="00F64250">
      <w:pPr>
        <w:rPr>
          <w:sz w:val="22"/>
          <w:szCs w:val="22"/>
          <w:lang w:val="en-CA"/>
        </w:rPr>
      </w:pPr>
    </w:p>
    <w:p w14:paraId="3DDB4F77" w14:textId="1C928F48" w:rsidR="00224A68" w:rsidRPr="00224A68" w:rsidRDefault="00224A68" w:rsidP="00224A68">
      <w:pPr>
        <w:pStyle w:val="Caption"/>
        <w:rPr>
          <w:sz w:val="22"/>
          <w:szCs w:val="22"/>
          <w:lang w:val="en-CA"/>
        </w:rPr>
      </w:pPr>
      <w:bookmarkStart w:id="0" w:name="_Toc138781880"/>
      <w:r w:rsidRPr="00224A68">
        <w:rPr>
          <w:sz w:val="22"/>
          <w:szCs w:val="22"/>
        </w:rPr>
        <w:t xml:space="preserve">Table </w:t>
      </w:r>
      <w:r w:rsidR="005A0C1A">
        <w:rPr>
          <w:sz w:val="22"/>
          <w:szCs w:val="22"/>
        </w:rPr>
        <w:t>S</w:t>
      </w:r>
      <w:r w:rsidR="00CE234E">
        <w:rPr>
          <w:sz w:val="22"/>
          <w:szCs w:val="22"/>
        </w:rPr>
        <w:t>1</w:t>
      </w:r>
      <w:r w:rsidRPr="00224A68">
        <w:rPr>
          <w:sz w:val="22"/>
          <w:szCs w:val="22"/>
        </w:rPr>
        <w:t>. The number of participants recruited, and follow-ups performed in each month.</w:t>
      </w:r>
      <w:bookmarkEnd w:id="0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130"/>
        <w:gridCol w:w="2820"/>
      </w:tblGrid>
      <w:tr w:rsidR="00224A68" w:rsidRPr="00224A68" w14:paraId="70E3E368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21846704" w14:textId="77777777" w:rsidR="00224A68" w:rsidRPr="00224A68" w:rsidRDefault="00224A68" w:rsidP="0078276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onth</w:t>
            </w:r>
            <w:r w:rsidRPr="00224A6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6F70D5AC" w14:textId="77777777" w:rsidR="00224A68" w:rsidRPr="00224A68" w:rsidRDefault="00224A68" w:rsidP="0078276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# of participants recruited</w:t>
            </w:r>
            <w:r w:rsidRPr="00224A6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56C223CA" w14:textId="77777777" w:rsidR="00224A68" w:rsidRPr="00224A68" w:rsidRDefault="00224A68" w:rsidP="0078276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# of follow-ups</w:t>
            </w:r>
            <w:r w:rsidRPr="00224A6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1C4AE6E8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198039D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May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FCFA188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B74D638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0FF438C7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00890D7B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June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6C7D4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CE6EF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0F5A62A5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2732F346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July 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8AB9B1F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A6AD42C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599F067F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1987126F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August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AF288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72CD1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0FCE19E2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4C9154C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September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142D24F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B8B0867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62B87853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0C3AAFF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October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3E5CF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402B3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0D67A0FF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9ECE630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November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04797B3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593AD2F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732AC474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B97FD99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December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8C1CD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FD2E7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6E9CA925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ABF7C7E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January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F17CC69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F099B6E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2D162077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0B11D6A6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February 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4487D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DC75E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4CEC71A0" w14:textId="77777777" w:rsidTr="0078276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4E83B5D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March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C3A393A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0B222C4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224A68" w:rsidRPr="00224A68" w14:paraId="675FDA60" w14:textId="77777777" w:rsidTr="001E4AE8">
        <w:trPr>
          <w:trHeight w:val="77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25CFD85A" w14:textId="77777777" w:rsidR="00224A68" w:rsidRPr="001E4AE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E4AE8">
              <w:rPr>
                <w:rFonts w:ascii="Times New Roman" w:hAnsi="Times New Roman" w:cs="Times New Roman"/>
                <w:sz w:val="22"/>
                <w:szCs w:val="22"/>
              </w:rPr>
              <w:t>April</w:t>
            </w:r>
            <w:r w:rsidRPr="001E4AE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BAFBD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1C499" w14:textId="77777777" w:rsidR="00224A68" w:rsidRPr="00224A68" w:rsidRDefault="00224A68" w:rsidP="00782767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24A6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24A6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</w:tbl>
    <w:p w14:paraId="7D400E2A" w14:textId="1D6C6F79" w:rsidR="00224A68" w:rsidRDefault="00224A68">
      <w:pPr>
        <w:rPr>
          <w:sz w:val="22"/>
          <w:szCs w:val="22"/>
          <w:lang w:val="en-CA"/>
        </w:rPr>
      </w:pPr>
    </w:p>
    <w:p w14:paraId="63FD4581" w14:textId="066049D2" w:rsidR="00224A68" w:rsidRDefault="00224A68">
      <w:pPr>
        <w:rPr>
          <w:sz w:val="22"/>
          <w:szCs w:val="22"/>
          <w:lang w:val="en-CA"/>
        </w:rPr>
      </w:pPr>
    </w:p>
    <w:p w14:paraId="36FCBC9B" w14:textId="18DC4C72" w:rsidR="00224A68" w:rsidRDefault="00224A68">
      <w:pPr>
        <w:rPr>
          <w:sz w:val="22"/>
          <w:szCs w:val="22"/>
          <w:lang w:val="en-CA"/>
        </w:rPr>
      </w:pPr>
    </w:p>
    <w:p w14:paraId="566D657D" w14:textId="77777777" w:rsidR="00224A68" w:rsidRPr="00EE4527" w:rsidRDefault="00224A68">
      <w:pPr>
        <w:rPr>
          <w:sz w:val="22"/>
          <w:szCs w:val="22"/>
          <w:lang w:val="en-CA"/>
        </w:rPr>
      </w:pPr>
    </w:p>
    <w:p w14:paraId="683992C8" w14:textId="0BDE5356" w:rsidR="00BF03D3" w:rsidRDefault="00BF03D3">
      <w:pPr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 xml:space="preserve">Table </w:t>
      </w:r>
      <w:r w:rsidR="005A0C1A">
        <w:rPr>
          <w:rFonts w:ascii="Times New Roman" w:hAnsi="Times New Roman" w:cs="Times New Roman"/>
          <w:sz w:val="22"/>
          <w:szCs w:val="22"/>
          <w:lang w:val="en-CA"/>
        </w:rPr>
        <w:t>S</w:t>
      </w:r>
      <w:r w:rsidR="00E2535B">
        <w:rPr>
          <w:rFonts w:ascii="Times New Roman" w:hAnsi="Times New Roman" w:cs="Times New Roman"/>
          <w:sz w:val="22"/>
          <w:szCs w:val="22"/>
          <w:lang w:val="en-CA"/>
        </w:rPr>
        <w:t>2</w:t>
      </w:r>
      <w:r>
        <w:rPr>
          <w:rFonts w:ascii="Times New Roman" w:hAnsi="Times New Roman" w:cs="Times New Roman"/>
          <w:sz w:val="22"/>
          <w:szCs w:val="22"/>
          <w:lang w:val="en-CA"/>
        </w:rPr>
        <w:t>. Baseline characteristics comparing included participants vs. those lost to follow-up.</w:t>
      </w:r>
    </w:p>
    <w:p w14:paraId="05CB00ED" w14:textId="57EF4044" w:rsidR="00BF03D3" w:rsidRDefault="00BF03D3">
      <w:pPr>
        <w:rPr>
          <w:rFonts w:ascii="Times New Roman" w:hAnsi="Times New Roman" w:cs="Times New Roman"/>
          <w:sz w:val="22"/>
          <w:szCs w:val="22"/>
          <w:lang w:val="en-CA"/>
        </w:rPr>
      </w:pPr>
    </w:p>
    <w:tbl>
      <w:tblPr>
        <w:tblpPr w:leftFromText="180" w:rightFromText="180" w:vertAnchor="text" w:tblpY="1"/>
        <w:tblOverlap w:val="never"/>
        <w:tblW w:w="8146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4"/>
        <w:gridCol w:w="2730"/>
        <w:gridCol w:w="2712"/>
      </w:tblGrid>
      <w:tr w:rsidR="00BF03D3" w:rsidRPr="00F64250" w14:paraId="1F0E3466" w14:textId="689F839E" w:rsidTr="00BB5E96">
        <w:trPr>
          <w:trHeight w:val="364"/>
          <w:tblHeader/>
        </w:trPr>
        <w:tc>
          <w:tcPr>
            <w:tcW w:w="2704" w:type="dxa"/>
            <w:tcBorders>
              <w:top w:val="nil"/>
              <w:bottom w:val="single" w:sz="4" w:space="0" w:color="auto"/>
              <w:right w:val="nil"/>
            </w:tcBorders>
          </w:tcPr>
          <w:p w14:paraId="04E413EA" w14:textId="77777777" w:rsidR="00BF03D3" w:rsidRDefault="00BF03D3" w:rsidP="00C74A4F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157AF3" w14:textId="0B743A0F" w:rsidR="00BF03D3" w:rsidRPr="00F64250" w:rsidRDefault="00BF03D3" w:rsidP="00C74A4F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  <w:t>Included (n=47)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1AB7E8" w14:textId="23B614B3" w:rsidR="00BF03D3" w:rsidRPr="00F64250" w:rsidRDefault="00BF03D3" w:rsidP="00C74A4F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  <w:t>Lost to follow-up (n=12)</w:t>
            </w:r>
          </w:p>
        </w:tc>
      </w:tr>
      <w:tr w:rsidR="00BF03D3" w:rsidRPr="00F64250" w14:paraId="4E22FB16" w14:textId="0F27F8F9" w:rsidTr="00BB5E96">
        <w:trPr>
          <w:trHeight w:val="364"/>
        </w:trPr>
        <w:tc>
          <w:tcPr>
            <w:tcW w:w="2704" w:type="dxa"/>
            <w:tcBorders>
              <w:top w:val="single" w:sz="4" w:space="0" w:color="auto"/>
            </w:tcBorders>
          </w:tcPr>
          <w:p w14:paraId="79551E16" w14:textId="6941C954" w:rsidR="00BF03D3" w:rsidRPr="00BF03D3" w:rsidRDefault="00BF03D3" w:rsidP="00C74A4F">
            <w:pPr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lang w:val="en-CA"/>
              </w:rPr>
              <w:t>Adults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FCDCDB" w14:textId="33471B3D" w:rsidR="00BF03D3" w:rsidRPr="00BF03D3" w:rsidRDefault="00BF03D3" w:rsidP="00C74A4F">
            <w:pP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n=31</w:t>
            </w:r>
          </w:p>
        </w:tc>
        <w:tc>
          <w:tcPr>
            <w:tcW w:w="2712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B1B96A" w14:textId="6A9A8E9F" w:rsidR="00BF03D3" w:rsidRPr="00F64250" w:rsidRDefault="00BF03D3" w:rsidP="00C74A4F">
            <w:pP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n=8</w:t>
            </w:r>
          </w:p>
        </w:tc>
      </w:tr>
      <w:tr w:rsidR="00BF03D3" w:rsidRPr="00F64250" w14:paraId="6E8534B2" w14:textId="5BDF739F" w:rsidTr="00BB5E96">
        <w:trPr>
          <w:trHeight w:val="381"/>
        </w:trPr>
        <w:tc>
          <w:tcPr>
            <w:tcW w:w="2704" w:type="dxa"/>
          </w:tcPr>
          <w:p w14:paraId="563FF0FC" w14:textId="50780B7B" w:rsidR="00BF03D3" w:rsidRPr="00F64250" w:rsidRDefault="00BF03D3" w:rsidP="00C74A4F">
            <w:pPr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lang w:val="en-CA"/>
              </w:rPr>
              <w:t>Children</w:t>
            </w:r>
          </w:p>
        </w:tc>
        <w:tc>
          <w:tcPr>
            <w:tcW w:w="27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076431" w14:textId="1CE130F4" w:rsidR="00BF03D3" w:rsidRPr="00BF03D3" w:rsidRDefault="00BF03D3" w:rsidP="00C74A4F">
            <w:pP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 w:rsidRPr="00BF03D3"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n=1</w:t>
            </w: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7</w:t>
            </w:r>
          </w:p>
        </w:tc>
        <w:tc>
          <w:tcPr>
            <w:tcW w:w="271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9B868A" w14:textId="19FDFB1B" w:rsidR="00BF03D3" w:rsidRPr="00F64250" w:rsidRDefault="00BF03D3" w:rsidP="00C74A4F">
            <w:pP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 w:rsidRPr="00F64250"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n=</w:t>
            </w: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3</w:t>
            </w:r>
          </w:p>
        </w:tc>
      </w:tr>
      <w:tr w:rsidR="00BF03D3" w:rsidRPr="00F64250" w14:paraId="011E5DE4" w14:textId="517CDE1B" w:rsidTr="00BB5E96">
        <w:trPr>
          <w:trHeight w:val="381"/>
        </w:trPr>
        <w:tc>
          <w:tcPr>
            <w:tcW w:w="2704" w:type="dxa"/>
          </w:tcPr>
          <w:p w14:paraId="7D6F3247" w14:textId="6B386316" w:rsidR="00BF03D3" w:rsidRPr="00F64250" w:rsidRDefault="00BF03D3" w:rsidP="00C74A4F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  <w:t xml:space="preserve">Mean age </w:t>
            </w:r>
          </w:p>
        </w:tc>
        <w:tc>
          <w:tcPr>
            <w:tcW w:w="27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438555" w14:textId="6B5F5358" w:rsidR="00BF03D3" w:rsidRPr="00BF03D3" w:rsidRDefault="00BF03D3" w:rsidP="00C74A4F">
            <w:pP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31yrs (6mo-91yrs)</w:t>
            </w:r>
          </w:p>
        </w:tc>
        <w:tc>
          <w:tcPr>
            <w:tcW w:w="271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5EBA50" w14:textId="0DF71DD5" w:rsidR="00BF03D3" w:rsidRPr="00F64250" w:rsidRDefault="00BF03D3" w:rsidP="00C74A4F">
            <w:pP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32yrs (11yrs-69yrs)</w:t>
            </w:r>
          </w:p>
        </w:tc>
      </w:tr>
      <w:tr w:rsidR="00BF03D3" w:rsidRPr="00F64250" w14:paraId="45CEA70B" w14:textId="77777777" w:rsidTr="00BB5E96">
        <w:trPr>
          <w:trHeight w:val="381"/>
        </w:trPr>
        <w:tc>
          <w:tcPr>
            <w:tcW w:w="2704" w:type="dxa"/>
          </w:tcPr>
          <w:p w14:paraId="12B711D2" w14:textId="070D65A5" w:rsidR="00BF03D3" w:rsidRDefault="00BF03D3" w:rsidP="00C74A4F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  <w:t>Gender (M/F/NB)</w:t>
            </w:r>
          </w:p>
        </w:tc>
        <w:tc>
          <w:tcPr>
            <w:tcW w:w="27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33729E" w14:textId="2D7D0217" w:rsidR="00BF03D3" w:rsidRDefault="00BF03D3" w:rsidP="00C74A4F">
            <w:pP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22/24/1</w:t>
            </w:r>
          </w:p>
        </w:tc>
        <w:tc>
          <w:tcPr>
            <w:tcW w:w="271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C0DC43" w14:textId="71EDE30A" w:rsidR="00BF03D3" w:rsidRDefault="00BF03D3" w:rsidP="00C74A4F">
            <w:pP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5/6/1</w:t>
            </w:r>
          </w:p>
        </w:tc>
      </w:tr>
      <w:tr w:rsidR="00BF03D3" w:rsidRPr="00F64250" w14:paraId="034CBDCE" w14:textId="41ACB4A8" w:rsidTr="00BB5E96">
        <w:trPr>
          <w:trHeight w:val="381"/>
        </w:trPr>
        <w:tc>
          <w:tcPr>
            <w:tcW w:w="2704" w:type="dxa"/>
          </w:tcPr>
          <w:p w14:paraId="1C87FF3E" w14:textId="77777777" w:rsidR="0028409D" w:rsidRDefault="0028409D" w:rsidP="00BF03D3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</w:p>
          <w:p w14:paraId="46EA761A" w14:textId="77777777" w:rsidR="0028409D" w:rsidRDefault="0028409D" w:rsidP="00BF03D3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</w:p>
          <w:p w14:paraId="29B8896B" w14:textId="2857AF3D" w:rsidR="00BF03D3" w:rsidRDefault="00BF03D3" w:rsidP="00BF03D3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  <w:t>QoL</w:t>
            </w:r>
          </w:p>
          <w:p w14:paraId="57953CFC" w14:textId="06472621" w:rsidR="00BF03D3" w:rsidRPr="00BF03D3" w:rsidRDefault="00BF03D3" w:rsidP="00BF03D3">
            <w:pP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(% of cohort)</w:t>
            </w:r>
          </w:p>
        </w:tc>
        <w:tc>
          <w:tcPr>
            <w:tcW w:w="27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B04410" w14:textId="06C2FEB3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 w:rsidRPr="00F64250"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no effect</w:t>
            </w: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- 10.9%</w:t>
            </w:r>
          </w:p>
          <w:p w14:paraId="0D250CD3" w14:textId="10E28CAC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small effect- 13%</w:t>
            </w:r>
          </w:p>
          <w:p w14:paraId="6C0356B7" w14:textId="6EE55F17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moderate effect- 32.6%</w:t>
            </w:r>
          </w:p>
          <w:p w14:paraId="2D069913" w14:textId="2A7ACEC1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very large effect- 32.6%</w:t>
            </w:r>
          </w:p>
          <w:p w14:paraId="0504AA9B" w14:textId="147AE303" w:rsidR="00BF03D3" w:rsidRP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extremely large effect- 10.9%</w:t>
            </w:r>
          </w:p>
        </w:tc>
        <w:tc>
          <w:tcPr>
            <w:tcW w:w="271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2BCA7F" w14:textId="04B8FC59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 w:rsidRPr="00F64250"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no effect</w:t>
            </w: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 xml:space="preserve"> - 20%</w:t>
            </w:r>
          </w:p>
          <w:p w14:paraId="58042C39" w14:textId="5D999166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small effect- 10%</w:t>
            </w:r>
          </w:p>
          <w:p w14:paraId="3321687D" w14:textId="504E46A1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moderate effect- 20%</w:t>
            </w:r>
          </w:p>
          <w:p w14:paraId="23B25ED3" w14:textId="53F62323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very large effect- 40%</w:t>
            </w:r>
          </w:p>
          <w:p w14:paraId="1F11A752" w14:textId="632BBF19" w:rsidR="00BF03D3" w:rsidRPr="00F64250" w:rsidRDefault="00BF03D3" w:rsidP="00BF03D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extremely large effect- 10%</w:t>
            </w:r>
          </w:p>
        </w:tc>
      </w:tr>
      <w:tr w:rsidR="00BF03D3" w:rsidRPr="00F64250" w14:paraId="217FD55D" w14:textId="7749423F" w:rsidTr="00BB5E96">
        <w:trPr>
          <w:trHeight w:val="364"/>
        </w:trPr>
        <w:tc>
          <w:tcPr>
            <w:tcW w:w="2704" w:type="dxa"/>
          </w:tcPr>
          <w:p w14:paraId="0AA73822" w14:textId="77777777" w:rsidR="0028409D" w:rsidRDefault="0028409D" w:rsidP="00BF03D3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</w:p>
          <w:p w14:paraId="2C9C6262" w14:textId="77777777" w:rsidR="0028409D" w:rsidRDefault="0028409D" w:rsidP="00BF03D3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</w:p>
          <w:p w14:paraId="1EDA6E4D" w14:textId="77777777" w:rsidR="0028409D" w:rsidRDefault="0028409D" w:rsidP="00BF03D3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</w:p>
          <w:p w14:paraId="225E799A" w14:textId="067703D3" w:rsidR="00BF03D3" w:rsidRDefault="00BF03D3" w:rsidP="00BF03D3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  <w:lastRenderedPageBreak/>
              <w:t xml:space="preserve">Disease severity </w:t>
            </w:r>
          </w:p>
          <w:p w14:paraId="383E8A5E" w14:textId="4A64CBC0" w:rsidR="00BF03D3" w:rsidRPr="00BF03D3" w:rsidRDefault="00BF03D3" w:rsidP="00BF03D3">
            <w:pP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(% of cohort)</w:t>
            </w:r>
          </w:p>
        </w:tc>
        <w:tc>
          <w:tcPr>
            <w:tcW w:w="273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CBBC61" w14:textId="0C6166B2" w:rsidR="00BF03D3" w:rsidRDefault="00BC200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lastRenderedPageBreak/>
              <w:t>C</w:t>
            </w:r>
            <w:r w:rsidR="00BF03D3"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lear</w:t>
            </w: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/almost clear</w:t>
            </w:r>
            <w:r w:rsidR="00BF03D3"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- 8.5%</w:t>
            </w:r>
          </w:p>
          <w:p w14:paraId="445411DB" w14:textId="2BE5E510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lastRenderedPageBreak/>
              <w:t>mild- 42.5%</w:t>
            </w:r>
          </w:p>
          <w:p w14:paraId="1EF73CAE" w14:textId="0FA7ED74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moderate-29.8%</w:t>
            </w:r>
          </w:p>
          <w:p w14:paraId="310139C7" w14:textId="38B3C7B2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severe-8.5%</w:t>
            </w:r>
          </w:p>
          <w:p w14:paraId="321A4730" w14:textId="5259B5D2" w:rsidR="00BF03D3" w:rsidRP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very severe-2.1%</w:t>
            </w:r>
          </w:p>
        </w:tc>
        <w:tc>
          <w:tcPr>
            <w:tcW w:w="271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099283" w14:textId="588BD328" w:rsidR="00BF03D3" w:rsidRDefault="00BC200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lastRenderedPageBreak/>
              <w:t>C</w:t>
            </w:r>
            <w:r w:rsidR="00BF03D3"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lear</w:t>
            </w: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/almost clear</w:t>
            </w:r>
            <w:r w:rsidR="00BF03D3"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- 30%</w:t>
            </w:r>
          </w:p>
          <w:p w14:paraId="3B4699A9" w14:textId="4F58D636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lastRenderedPageBreak/>
              <w:t>mild- 30%</w:t>
            </w:r>
          </w:p>
          <w:p w14:paraId="1E81BBB8" w14:textId="75ED8C65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moderate- 20%</w:t>
            </w:r>
          </w:p>
          <w:p w14:paraId="720B34B8" w14:textId="24EEBDA1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severe- 20%</w:t>
            </w:r>
          </w:p>
          <w:p w14:paraId="3529D93D" w14:textId="6026FA35" w:rsidR="00BF03D3" w:rsidRPr="00F64250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very severe- 0%</w:t>
            </w:r>
          </w:p>
        </w:tc>
      </w:tr>
      <w:tr w:rsidR="00BF03D3" w:rsidRPr="00F64250" w14:paraId="495EC81E" w14:textId="0DFE9DF8" w:rsidTr="00BB5E96">
        <w:trPr>
          <w:trHeight w:val="381"/>
        </w:trPr>
        <w:tc>
          <w:tcPr>
            <w:tcW w:w="2704" w:type="dxa"/>
            <w:tcBorders>
              <w:bottom w:val="single" w:sz="4" w:space="0" w:color="auto"/>
            </w:tcBorders>
          </w:tcPr>
          <w:p w14:paraId="101E48D5" w14:textId="77777777" w:rsidR="0028409D" w:rsidRDefault="0028409D" w:rsidP="00BF03D3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</w:p>
          <w:p w14:paraId="58912584" w14:textId="77777777" w:rsidR="0028409D" w:rsidRDefault="0028409D" w:rsidP="00BF03D3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</w:p>
          <w:p w14:paraId="1F1B1A6A" w14:textId="77777777" w:rsidR="0028409D" w:rsidRDefault="0028409D" w:rsidP="00BF03D3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</w:p>
          <w:p w14:paraId="29847C65" w14:textId="53592CDE" w:rsidR="00BF03D3" w:rsidRDefault="00BF03D3" w:rsidP="00BF03D3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  <w:t>Highest household education level</w:t>
            </w:r>
          </w:p>
          <w:p w14:paraId="3F447BDD" w14:textId="5AA4FB31" w:rsidR="00BF03D3" w:rsidRPr="00F64250" w:rsidRDefault="00BF03D3" w:rsidP="00BF03D3">
            <w:pP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(% of cohort)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57DA11" w14:textId="5AD81E48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 w:rsidRPr="00F64250"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Elementary school</w:t>
            </w: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-2.1%</w:t>
            </w:r>
          </w:p>
          <w:p w14:paraId="1BECD50B" w14:textId="0F945A2B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High school- 23.4%</w:t>
            </w:r>
          </w:p>
          <w:p w14:paraId="65A2679D" w14:textId="12BEFB65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Certificate/Diploma- 42.5%</w:t>
            </w:r>
          </w:p>
          <w:p w14:paraId="444AD6EA" w14:textId="5B91B75D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Undergraduate- 6.4%</w:t>
            </w:r>
          </w:p>
          <w:p w14:paraId="094DC6BB" w14:textId="26D9EBA8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Postgraduate- 12.8%</w:t>
            </w:r>
          </w:p>
          <w:p w14:paraId="6B683906" w14:textId="5D7D7A2B" w:rsidR="00BF03D3" w:rsidRPr="00F64250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Prefer not to say- 12.8%</w:t>
            </w:r>
          </w:p>
        </w:tc>
        <w:tc>
          <w:tcPr>
            <w:tcW w:w="2712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423C47" w14:textId="77F8E640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 w:rsidRPr="00F64250"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Elementary school</w:t>
            </w: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- 16.7%</w:t>
            </w:r>
          </w:p>
          <w:p w14:paraId="600F516C" w14:textId="6BC77B4F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High school- 25%</w:t>
            </w:r>
          </w:p>
          <w:p w14:paraId="46B39013" w14:textId="0902E748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Certificate/Diploma- 33.3%</w:t>
            </w:r>
          </w:p>
          <w:p w14:paraId="71AAFBB2" w14:textId="642BB6E3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Undergraduate- 8.3%</w:t>
            </w:r>
          </w:p>
          <w:p w14:paraId="4786D0DA" w14:textId="53183A76" w:rsidR="00BF03D3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Postgraduate- 8.3%</w:t>
            </w:r>
          </w:p>
          <w:p w14:paraId="186081C3" w14:textId="5A96D4C9" w:rsidR="00BF03D3" w:rsidRPr="00F64250" w:rsidRDefault="00BF03D3" w:rsidP="00BF03D3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Prefer not to say- n/a</w:t>
            </w:r>
          </w:p>
        </w:tc>
      </w:tr>
      <w:tr w:rsidR="00BB5E96" w:rsidRPr="00F64250" w14:paraId="492DF92F" w14:textId="77777777" w:rsidTr="00BB5E96">
        <w:trPr>
          <w:trHeight w:val="381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68FA5" w14:textId="77777777" w:rsidR="00BB5E96" w:rsidRDefault="00BB5E96" w:rsidP="0028409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  <w:r w:rsidRPr="00F64250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  <w:t>Race/Ethnicity</w:t>
            </w:r>
          </w:p>
          <w:p w14:paraId="1C958D86" w14:textId="5B71891A" w:rsidR="00BB5E96" w:rsidRDefault="00BB5E96" w:rsidP="00BB5E96">
            <w:pP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(% of cohort)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DB8D55" w14:textId="77777777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 xml:space="preserve">White- </w:t>
            </w:r>
            <w:r w:rsidRPr="00F64250"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65.2%</w:t>
            </w:r>
          </w:p>
          <w:p w14:paraId="61C9F15C" w14:textId="77777777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Indigenous- 13%</w:t>
            </w:r>
          </w:p>
          <w:p w14:paraId="1B3D48EA" w14:textId="77777777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Southeast Asian- 13%</w:t>
            </w:r>
          </w:p>
          <w:p w14:paraId="19230177" w14:textId="77777777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Latin American- 4.3%</w:t>
            </w:r>
          </w:p>
          <w:p w14:paraId="6EFBFE81" w14:textId="77777777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South Asian- 2.1%</w:t>
            </w:r>
          </w:p>
          <w:p w14:paraId="545F979E" w14:textId="77777777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Korean- 2.1%</w:t>
            </w:r>
          </w:p>
          <w:p w14:paraId="724872DE" w14:textId="77777777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Filipino- 2.1%</w:t>
            </w:r>
          </w:p>
          <w:p w14:paraId="606BB31F" w14:textId="77777777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Chinese- 2.1%</w:t>
            </w:r>
          </w:p>
          <w:p w14:paraId="1EC38B7F" w14:textId="77777777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Portuguese/Spanish- 2.1%</w:t>
            </w:r>
          </w:p>
          <w:p w14:paraId="306308C3" w14:textId="0B490458" w:rsidR="00BB5E96" w:rsidRPr="00F64250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Prefer not to say- 4.2%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9C3C52" w14:textId="5E13D966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White- 66.7%</w:t>
            </w:r>
          </w:p>
          <w:p w14:paraId="2FC2E85D" w14:textId="2A9F6B1C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Indigenous- 25%</w:t>
            </w:r>
          </w:p>
          <w:p w14:paraId="6358F1B4" w14:textId="5D625932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Southeast Asian- 0</w:t>
            </w:r>
          </w:p>
          <w:p w14:paraId="663D6FE3" w14:textId="652E6F2C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Latin American- 8.3%</w:t>
            </w:r>
          </w:p>
          <w:p w14:paraId="5DFA4E13" w14:textId="5A8865EC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South Asian- 0</w:t>
            </w:r>
          </w:p>
          <w:p w14:paraId="66921D58" w14:textId="0A25FEB5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Korean- 0</w:t>
            </w:r>
          </w:p>
          <w:p w14:paraId="0E7CAF22" w14:textId="26728E27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Filipino- 0</w:t>
            </w:r>
          </w:p>
          <w:p w14:paraId="60576FFC" w14:textId="6ED65E7E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Chinese- 0</w:t>
            </w:r>
          </w:p>
          <w:p w14:paraId="156FFF13" w14:textId="40AEAAFA" w:rsidR="00BB5E96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Portuguese/Spanish- 0</w:t>
            </w:r>
          </w:p>
          <w:p w14:paraId="6253F013" w14:textId="4C23185D" w:rsidR="00BB5E96" w:rsidRPr="00F64250" w:rsidRDefault="00BB5E96" w:rsidP="00BB5E96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lang w:val="en-CA"/>
              </w:rPr>
              <w:t>Prefer not to say- n/a</w:t>
            </w:r>
          </w:p>
        </w:tc>
      </w:tr>
    </w:tbl>
    <w:p w14:paraId="10814513" w14:textId="6B2FB480" w:rsidR="00BF03D3" w:rsidRPr="00043A9D" w:rsidRDefault="00043A9D" w:rsidP="00043A9D">
      <w:pPr>
        <w:rPr>
          <w:rFonts w:ascii="Times New Roman" w:hAnsi="Times New Roman" w:cs="Times New Roman"/>
          <w:lang w:val="en-CA"/>
        </w:rPr>
      </w:pPr>
      <w:r w:rsidRPr="00043A9D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C1496CD" wp14:editId="72730683">
            <wp:simplePos x="0" y="0"/>
            <wp:positionH relativeFrom="column">
              <wp:posOffset>-49356</wp:posOffset>
            </wp:positionH>
            <wp:positionV relativeFrom="paragraph">
              <wp:posOffset>13135</wp:posOffset>
            </wp:positionV>
            <wp:extent cx="5986780" cy="7747635"/>
            <wp:effectExtent l="12700" t="12700" r="7620" b="12065"/>
            <wp:wrapTight wrapText="bothSides">
              <wp:wrapPolygon edited="0">
                <wp:start x="-46" y="-35"/>
                <wp:lineTo x="-46" y="21598"/>
                <wp:lineTo x="21582" y="21598"/>
                <wp:lineTo x="21582" y="-35"/>
                <wp:lineTo x="-46" y="-35"/>
              </wp:wrapPolygon>
            </wp:wrapTight>
            <wp:docPr id="10" name="Picture 10" descr="A poster of a fire safety instru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oster of a fire safety instructio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6780" cy="77476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3A9D">
        <w:rPr>
          <w:rFonts w:ascii="Times New Roman" w:hAnsi="Times New Roman" w:cs="Times New Roman"/>
          <w:b/>
          <w:bCs/>
          <w:lang w:val="en-CA"/>
        </w:rPr>
        <w:t xml:space="preserve">Figure </w:t>
      </w:r>
      <w:r w:rsidR="005A0C1A">
        <w:rPr>
          <w:rFonts w:ascii="Times New Roman" w:hAnsi="Times New Roman" w:cs="Times New Roman"/>
          <w:b/>
          <w:bCs/>
          <w:lang w:val="en-CA"/>
        </w:rPr>
        <w:t>S</w:t>
      </w:r>
      <w:r w:rsidRPr="00043A9D">
        <w:rPr>
          <w:rFonts w:ascii="Times New Roman" w:hAnsi="Times New Roman" w:cs="Times New Roman"/>
          <w:b/>
          <w:bCs/>
          <w:lang w:val="en-CA"/>
        </w:rPr>
        <w:t>1</w:t>
      </w:r>
      <w:r w:rsidRPr="00043A9D">
        <w:rPr>
          <w:rFonts w:ascii="Times New Roman" w:hAnsi="Times New Roman" w:cs="Times New Roman"/>
          <w:lang w:val="en-CA"/>
        </w:rPr>
        <w:t xml:space="preserve">. English version of the pictorial education tool. </w:t>
      </w:r>
    </w:p>
    <w:p w14:paraId="6714CF7F" w14:textId="24692AA2" w:rsidR="00043A9D" w:rsidRDefault="00043A9D" w:rsidP="00043A9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7195471D" w14:textId="52FE2929" w:rsidR="00043A9D" w:rsidRDefault="00043A9D" w:rsidP="00043A9D">
      <w:pPr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176B5874" wp14:editId="731AF90A">
            <wp:extent cx="5874533" cy="7602372"/>
            <wp:effectExtent l="12700" t="12700" r="18415" b="17780"/>
            <wp:docPr id="7" name="Picture 7" descr="A poster of a fire safety instru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oster of a fire safety instruc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099" cy="760698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A3053F" w14:textId="77777777" w:rsidR="00043A9D" w:rsidRDefault="00043A9D" w:rsidP="00043A9D">
      <w:pPr>
        <w:rPr>
          <w:rFonts w:ascii="Times New Roman" w:hAnsi="Times New Roman" w:cs="Times New Roman"/>
          <w:b/>
          <w:bCs/>
          <w:lang w:val="en-CA"/>
        </w:rPr>
      </w:pPr>
    </w:p>
    <w:p w14:paraId="38AE1794" w14:textId="77777777" w:rsidR="00043A9D" w:rsidRDefault="00043A9D" w:rsidP="00043A9D">
      <w:pPr>
        <w:rPr>
          <w:rFonts w:ascii="Times New Roman" w:hAnsi="Times New Roman" w:cs="Times New Roman"/>
          <w:b/>
          <w:bCs/>
          <w:lang w:val="en-CA"/>
        </w:rPr>
      </w:pPr>
    </w:p>
    <w:p w14:paraId="6FCCE896" w14:textId="202C7D6D" w:rsidR="00043A9D" w:rsidRPr="00043A9D" w:rsidRDefault="00043A9D" w:rsidP="00043A9D">
      <w:pPr>
        <w:rPr>
          <w:rFonts w:ascii="Times New Roman" w:hAnsi="Times New Roman" w:cs="Times New Roman"/>
          <w:lang w:val="en-CA"/>
        </w:rPr>
      </w:pPr>
      <w:r w:rsidRPr="00043A9D">
        <w:rPr>
          <w:rFonts w:ascii="Times New Roman" w:hAnsi="Times New Roman" w:cs="Times New Roman"/>
          <w:b/>
          <w:bCs/>
          <w:lang w:val="en-CA"/>
        </w:rPr>
        <w:t xml:space="preserve">Figure </w:t>
      </w:r>
      <w:r w:rsidR="005A0C1A">
        <w:rPr>
          <w:rFonts w:ascii="Times New Roman" w:hAnsi="Times New Roman" w:cs="Times New Roman"/>
          <w:b/>
          <w:bCs/>
          <w:lang w:val="en-CA"/>
        </w:rPr>
        <w:t>S</w:t>
      </w:r>
      <w:r w:rsidRPr="00043A9D">
        <w:rPr>
          <w:rFonts w:ascii="Times New Roman" w:hAnsi="Times New Roman" w:cs="Times New Roman"/>
          <w:b/>
          <w:bCs/>
          <w:lang w:val="en-CA"/>
        </w:rPr>
        <w:t>2.</w:t>
      </w:r>
      <w:r w:rsidRPr="00043A9D">
        <w:rPr>
          <w:rFonts w:ascii="Times New Roman" w:hAnsi="Times New Roman" w:cs="Times New Roman"/>
          <w:lang w:val="en-CA"/>
        </w:rPr>
        <w:t xml:space="preserve"> French version of the pictorial education tool.</w:t>
      </w:r>
    </w:p>
    <w:sectPr w:rsidR="00043A9D" w:rsidRPr="00043A9D" w:rsidSect="00373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A098E" w14:textId="77777777" w:rsidR="00F069F1" w:rsidRDefault="00F069F1" w:rsidP="00043A9D">
      <w:r>
        <w:separator/>
      </w:r>
    </w:p>
  </w:endnote>
  <w:endnote w:type="continuationSeparator" w:id="0">
    <w:p w14:paraId="297979DB" w14:textId="77777777" w:rsidR="00F069F1" w:rsidRDefault="00F069F1" w:rsidP="00043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FBCB4" w14:textId="77777777" w:rsidR="00F069F1" w:rsidRDefault="00F069F1" w:rsidP="00043A9D">
      <w:r>
        <w:separator/>
      </w:r>
    </w:p>
  </w:footnote>
  <w:footnote w:type="continuationSeparator" w:id="0">
    <w:p w14:paraId="1C6D2D4A" w14:textId="77777777" w:rsidR="00F069F1" w:rsidRDefault="00F069F1" w:rsidP="00043A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61DC6"/>
    <w:multiLevelType w:val="hybridMultilevel"/>
    <w:tmpl w:val="E44A7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8F6A25"/>
    <w:multiLevelType w:val="hybridMultilevel"/>
    <w:tmpl w:val="1AF479E2"/>
    <w:lvl w:ilvl="0" w:tplc="3598790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812E55"/>
    <w:multiLevelType w:val="hybridMultilevel"/>
    <w:tmpl w:val="1AD6D7A8"/>
    <w:lvl w:ilvl="0" w:tplc="F5A8BC6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70D42"/>
    <w:multiLevelType w:val="hybridMultilevel"/>
    <w:tmpl w:val="A56CA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957ED5"/>
    <w:multiLevelType w:val="hybridMultilevel"/>
    <w:tmpl w:val="04DCC4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F16FF6"/>
    <w:multiLevelType w:val="hybridMultilevel"/>
    <w:tmpl w:val="43AED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8224EF"/>
    <w:multiLevelType w:val="hybridMultilevel"/>
    <w:tmpl w:val="63F06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0504942">
    <w:abstractNumId w:val="0"/>
  </w:num>
  <w:num w:numId="2" w16cid:durableId="1005740149">
    <w:abstractNumId w:val="2"/>
  </w:num>
  <w:num w:numId="3" w16cid:durableId="669792528">
    <w:abstractNumId w:val="6"/>
  </w:num>
  <w:num w:numId="4" w16cid:durableId="521868939">
    <w:abstractNumId w:val="1"/>
  </w:num>
  <w:num w:numId="5" w16cid:durableId="2122720143">
    <w:abstractNumId w:val="3"/>
  </w:num>
  <w:num w:numId="6" w16cid:durableId="1297418110">
    <w:abstractNumId w:val="5"/>
  </w:num>
  <w:num w:numId="7" w16cid:durableId="7619963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820"/>
    <w:rsid w:val="000429EE"/>
    <w:rsid w:val="00043A9D"/>
    <w:rsid w:val="00046895"/>
    <w:rsid w:val="00056A9F"/>
    <w:rsid w:val="0006056B"/>
    <w:rsid w:val="000633D3"/>
    <w:rsid w:val="000B4FF6"/>
    <w:rsid w:val="00142ADA"/>
    <w:rsid w:val="00152052"/>
    <w:rsid w:val="00194DB5"/>
    <w:rsid w:val="00196820"/>
    <w:rsid w:val="001B1ED4"/>
    <w:rsid w:val="001E4AE8"/>
    <w:rsid w:val="00217FF5"/>
    <w:rsid w:val="00224A68"/>
    <w:rsid w:val="0028409D"/>
    <w:rsid w:val="002D6889"/>
    <w:rsid w:val="00347229"/>
    <w:rsid w:val="0037327A"/>
    <w:rsid w:val="0038132B"/>
    <w:rsid w:val="003D55AD"/>
    <w:rsid w:val="004044BA"/>
    <w:rsid w:val="00416E55"/>
    <w:rsid w:val="00426637"/>
    <w:rsid w:val="00466948"/>
    <w:rsid w:val="005340CE"/>
    <w:rsid w:val="00562FCC"/>
    <w:rsid w:val="0057778E"/>
    <w:rsid w:val="00595E9F"/>
    <w:rsid w:val="005A0C1A"/>
    <w:rsid w:val="005C4A16"/>
    <w:rsid w:val="005C568B"/>
    <w:rsid w:val="005D6258"/>
    <w:rsid w:val="00617BD6"/>
    <w:rsid w:val="0064570A"/>
    <w:rsid w:val="006465B9"/>
    <w:rsid w:val="0069688C"/>
    <w:rsid w:val="00697B19"/>
    <w:rsid w:val="006A05E4"/>
    <w:rsid w:val="006F3065"/>
    <w:rsid w:val="00712DA3"/>
    <w:rsid w:val="007564C4"/>
    <w:rsid w:val="00784A40"/>
    <w:rsid w:val="007D570B"/>
    <w:rsid w:val="00826C38"/>
    <w:rsid w:val="00971291"/>
    <w:rsid w:val="00A01D6C"/>
    <w:rsid w:val="00A6782C"/>
    <w:rsid w:val="00AA231A"/>
    <w:rsid w:val="00B20C4C"/>
    <w:rsid w:val="00BB0776"/>
    <w:rsid w:val="00BB5E96"/>
    <w:rsid w:val="00BC2003"/>
    <w:rsid w:val="00BC589F"/>
    <w:rsid w:val="00BF03D3"/>
    <w:rsid w:val="00C008C4"/>
    <w:rsid w:val="00C66B8A"/>
    <w:rsid w:val="00C80E59"/>
    <w:rsid w:val="00C96E46"/>
    <w:rsid w:val="00CA2291"/>
    <w:rsid w:val="00CE234E"/>
    <w:rsid w:val="00CF4544"/>
    <w:rsid w:val="00DA6686"/>
    <w:rsid w:val="00DB5954"/>
    <w:rsid w:val="00DC1A79"/>
    <w:rsid w:val="00E2535B"/>
    <w:rsid w:val="00E33B61"/>
    <w:rsid w:val="00E35027"/>
    <w:rsid w:val="00E47DE0"/>
    <w:rsid w:val="00E82BA3"/>
    <w:rsid w:val="00EC4912"/>
    <w:rsid w:val="00EE3366"/>
    <w:rsid w:val="00EE4527"/>
    <w:rsid w:val="00F069F1"/>
    <w:rsid w:val="00F462EE"/>
    <w:rsid w:val="00F64250"/>
    <w:rsid w:val="00F962C0"/>
    <w:rsid w:val="00FC29E2"/>
    <w:rsid w:val="00FC5F8C"/>
    <w:rsid w:val="00FF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BC2EA"/>
  <w14:defaultImageDpi w14:val="32767"/>
  <w15:chartTrackingRefBased/>
  <w15:docId w15:val="{7EB5D9E4-3346-B84A-A8DC-6E396C6AD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8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82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96820"/>
    <w:pPr>
      <w:spacing w:after="200" w:line="480" w:lineRule="auto"/>
      <w:ind w:left="720"/>
      <w:contextualSpacing/>
      <w:jc w:val="both"/>
    </w:pPr>
    <w:rPr>
      <w:rFonts w:ascii="Times New Roman" w:eastAsiaTheme="minorEastAsia" w:hAnsi="Times New Roman"/>
      <w:szCs w:val="20"/>
    </w:rPr>
  </w:style>
  <w:style w:type="table" w:styleId="TableGrid">
    <w:name w:val="Table Grid"/>
    <w:basedOn w:val="TableNormal"/>
    <w:uiPriority w:val="39"/>
    <w:rsid w:val="00196820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96820"/>
    <w:rPr>
      <w:rFonts w:ascii="Times New Roman" w:eastAsiaTheme="minorEastAsia" w:hAnsi="Times New Roman"/>
      <w:szCs w:val="20"/>
    </w:rPr>
  </w:style>
  <w:style w:type="character" w:styleId="Strong">
    <w:name w:val="Strong"/>
    <w:uiPriority w:val="22"/>
    <w:qFormat/>
    <w:rsid w:val="00196820"/>
    <w:rPr>
      <w:b/>
      <w:color w:val="ED7D31" w:themeColor="accent2"/>
    </w:rPr>
  </w:style>
  <w:style w:type="paragraph" w:styleId="Caption">
    <w:name w:val="caption"/>
    <w:basedOn w:val="Normal"/>
    <w:next w:val="Normal"/>
    <w:uiPriority w:val="35"/>
    <w:unhideWhenUsed/>
    <w:qFormat/>
    <w:rsid w:val="00196820"/>
    <w:pPr>
      <w:spacing w:after="200"/>
      <w:jc w:val="both"/>
    </w:pPr>
    <w:rPr>
      <w:rFonts w:ascii="Times New Roman" w:eastAsiaTheme="minorEastAsia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F0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3D3"/>
    <w:pPr>
      <w:spacing w:after="200" w:line="480" w:lineRule="auto"/>
      <w:jc w:val="both"/>
    </w:pPr>
    <w:rPr>
      <w:rFonts w:ascii="Times New Roman" w:eastAsiaTheme="minorEastAsia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3D3"/>
    <w:rPr>
      <w:rFonts w:ascii="Times New Roman" w:eastAsiaTheme="minorEastAsia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3A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3A9D"/>
  </w:style>
  <w:style w:type="paragraph" w:styleId="Footer">
    <w:name w:val="footer"/>
    <w:basedOn w:val="Normal"/>
    <w:link w:val="FooterChar"/>
    <w:uiPriority w:val="99"/>
    <w:unhideWhenUsed/>
    <w:rsid w:val="00043A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3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Wilken</dc:creator>
  <cp:keywords/>
  <dc:description/>
  <cp:lastModifiedBy>Editorial Office</cp:lastModifiedBy>
  <cp:revision>6</cp:revision>
  <dcterms:created xsi:type="dcterms:W3CDTF">2024-07-14T17:13:00Z</dcterms:created>
  <dcterms:modified xsi:type="dcterms:W3CDTF">2025-01-30T21:40:00Z</dcterms:modified>
</cp:coreProperties>
</file>